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9BD46" w14:textId="77777777" w:rsidR="00E51366" w:rsidRPr="00D45DF9" w:rsidRDefault="00E51366" w:rsidP="00E51366">
      <w:pPr>
        <w:rPr>
          <w:b/>
          <w:sz w:val="20"/>
          <w:szCs w:val="20"/>
        </w:rPr>
      </w:pPr>
      <w:r w:rsidRPr="00215D82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215D82">
        <w:rPr>
          <w:b/>
          <w:sz w:val="20"/>
          <w:szCs w:val="20"/>
        </w:rPr>
        <w:t>:</w:t>
      </w:r>
      <w:r w:rsidRPr="00E50CB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effect of reduced sequencing depth on allele frequency accuracy in pool-seq (measured in terms of correlation between allele frequencies in individual genotypes and pool-seq)</w:t>
      </w:r>
    </w:p>
    <w:tbl>
      <w:tblPr>
        <w:tblStyle w:val="LightShading-Accent3"/>
        <w:tblW w:w="4818" w:type="dxa"/>
        <w:tblLook w:val="04A0" w:firstRow="1" w:lastRow="0" w:firstColumn="1" w:lastColumn="0" w:noHBand="0" w:noVBand="1"/>
      </w:tblPr>
      <w:tblGrid>
        <w:gridCol w:w="1417"/>
        <w:gridCol w:w="1100"/>
        <w:gridCol w:w="1053"/>
        <w:gridCol w:w="1248"/>
      </w:tblGrid>
      <w:tr w:rsidR="00E51366" w:rsidRPr="000635E2" w14:paraId="4E7AED5E" w14:textId="77777777" w:rsidTr="00B34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14:paraId="407F0E21" w14:textId="77777777" w:rsidR="00E51366" w:rsidRPr="00F76B0D" w:rsidRDefault="00E51366" w:rsidP="00B34D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6B0D">
              <w:rPr>
                <w:rFonts w:ascii="Calibri" w:eastAsia="Times New Roman" w:hAnsi="Calibri" w:cs="Calibri"/>
                <w:color w:val="000000"/>
                <w:lang w:eastAsia="en-GB"/>
              </w:rPr>
              <w:t>Pool type</w:t>
            </w:r>
          </w:p>
        </w:tc>
        <w:tc>
          <w:tcPr>
            <w:tcW w:w="1100" w:type="dxa"/>
            <w:noWrap/>
            <w:hideMark/>
          </w:tcPr>
          <w:p w14:paraId="654DF0D0" w14:textId="77777777" w:rsidR="00E51366" w:rsidRPr="000635E2" w:rsidRDefault="00E51366" w:rsidP="00B34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th reduction</w:t>
            </w:r>
          </w:p>
        </w:tc>
        <w:tc>
          <w:tcPr>
            <w:tcW w:w="1053" w:type="dxa"/>
            <w:noWrap/>
            <w:hideMark/>
          </w:tcPr>
          <w:p w14:paraId="7A1C39D2" w14:textId="77777777" w:rsidR="00E51366" w:rsidRPr="000635E2" w:rsidRDefault="00E51366" w:rsidP="00B34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SNPs</w:t>
            </w:r>
          </w:p>
        </w:tc>
        <w:tc>
          <w:tcPr>
            <w:tcW w:w="1248" w:type="dxa"/>
          </w:tcPr>
          <w:p w14:paraId="27E31A76" w14:textId="77777777" w:rsidR="00E51366" w:rsidRDefault="00E51366" w:rsidP="00B34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rrelation</w:t>
            </w:r>
          </w:p>
        </w:tc>
      </w:tr>
      <w:tr w:rsidR="00E51366" w:rsidRPr="000635E2" w14:paraId="25FC240A" w14:textId="77777777" w:rsidTr="00B34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</w:tcPr>
          <w:p w14:paraId="5CF11A72" w14:textId="77777777" w:rsidR="00E51366" w:rsidRPr="000635E2" w:rsidRDefault="00E51366" w:rsidP="00B34D3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4506">
              <w:rPr>
                <w:rFonts w:ascii="Arial" w:eastAsia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>WG-seq normalized pool-10-1</w:t>
            </w:r>
          </w:p>
        </w:tc>
        <w:tc>
          <w:tcPr>
            <w:tcW w:w="1100" w:type="dxa"/>
            <w:noWrap/>
          </w:tcPr>
          <w:p w14:paraId="28906573" w14:textId="77777777" w:rsidR="00E51366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3</w:t>
            </w:r>
          </w:p>
          <w:p w14:paraId="4690C50B" w14:textId="77777777" w:rsidR="00E51366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</w:t>
            </w:r>
          </w:p>
          <w:p w14:paraId="3AE40FC9" w14:textId="77777777" w:rsidR="00E51366" w:rsidRPr="000635E2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3</w:t>
            </w:r>
          </w:p>
        </w:tc>
        <w:tc>
          <w:tcPr>
            <w:tcW w:w="1053" w:type="dxa"/>
            <w:noWrap/>
          </w:tcPr>
          <w:p w14:paraId="5A3E7539" w14:textId="77777777" w:rsidR="00E51366" w:rsidRPr="00AB5839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181,189</w:t>
            </w:r>
          </w:p>
          <w:p w14:paraId="2923F86E" w14:textId="77777777" w:rsidR="00E51366" w:rsidRPr="00AB5839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22,922</w:t>
            </w:r>
          </w:p>
          <w:p w14:paraId="63FE5CF0" w14:textId="77777777" w:rsidR="00E51366" w:rsidRPr="000635E2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12,095</w:t>
            </w:r>
          </w:p>
        </w:tc>
        <w:tc>
          <w:tcPr>
            <w:tcW w:w="1248" w:type="dxa"/>
          </w:tcPr>
          <w:p w14:paraId="3040603E" w14:textId="77777777" w:rsidR="00E51366" w:rsidRPr="00AB5839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0.914</w:t>
            </w:r>
          </w:p>
          <w:p w14:paraId="30B90A6F" w14:textId="77777777" w:rsidR="00E51366" w:rsidRPr="00AB5839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0.820</w:t>
            </w:r>
          </w:p>
          <w:p w14:paraId="45D20AFB" w14:textId="77777777" w:rsidR="00E51366" w:rsidRPr="000635E2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0.759</w:t>
            </w:r>
          </w:p>
        </w:tc>
      </w:tr>
      <w:tr w:rsidR="00E51366" w:rsidRPr="000635E2" w14:paraId="0E9ED4BB" w14:textId="77777777" w:rsidTr="00B34D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</w:tcPr>
          <w:p w14:paraId="54FF59D7" w14:textId="77777777" w:rsidR="00E51366" w:rsidRPr="000635E2" w:rsidRDefault="00E51366" w:rsidP="00B34D3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4506">
              <w:rPr>
                <w:rFonts w:ascii="Arial" w:eastAsia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>WG-seq normalized pool-10-2</w:t>
            </w:r>
          </w:p>
        </w:tc>
        <w:tc>
          <w:tcPr>
            <w:tcW w:w="1100" w:type="dxa"/>
            <w:noWrap/>
          </w:tcPr>
          <w:p w14:paraId="63266E83" w14:textId="77777777" w:rsidR="00E51366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3</w:t>
            </w:r>
          </w:p>
          <w:p w14:paraId="546A7686" w14:textId="77777777" w:rsidR="00E51366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</w:t>
            </w:r>
          </w:p>
          <w:p w14:paraId="1351D1D7" w14:textId="77777777" w:rsidR="00E51366" w:rsidRPr="000635E2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3</w:t>
            </w:r>
          </w:p>
        </w:tc>
        <w:tc>
          <w:tcPr>
            <w:tcW w:w="1053" w:type="dxa"/>
            <w:noWrap/>
          </w:tcPr>
          <w:p w14:paraId="44EBF2CE" w14:textId="77777777" w:rsidR="00E51366" w:rsidRPr="00AB5839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181,242</w:t>
            </w:r>
          </w:p>
          <w:p w14:paraId="2ACEB08A" w14:textId="77777777" w:rsidR="00E51366" w:rsidRPr="00AB5839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22,919</w:t>
            </w:r>
          </w:p>
          <w:p w14:paraId="56576098" w14:textId="77777777" w:rsidR="00E51366" w:rsidRPr="000635E2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5839">
              <w:rPr>
                <w:rFonts w:ascii="Calibri" w:eastAsia="Times New Roman" w:hAnsi="Calibri" w:cs="Calibri"/>
                <w:color w:val="000000"/>
                <w:lang w:eastAsia="en-GB"/>
              </w:rPr>
              <w:t>12,089</w:t>
            </w:r>
          </w:p>
        </w:tc>
        <w:tc>
          <w:tcPr>
            <w:tcW w:w="1248" w:type="dxa"/>
          </w:tcPr>
          <w:p w14:paraId="7121857A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908</w:t>
            </w:r>
          </w:p>
          <w:p w14:paraId="2E0A867E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817</w:t>
            </w:r>
          </w:p>
          <w:p w14:paraId="64D65C46" w14:textId="77777777" w:rsidR="00E51366" w:rsidRPr="000635E2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756</w:t>
            </w:r>
          </w:p>
        </w:tc>
      </w:tr>
      <w:tr w:rsidR="00E51366" w:rsidRPr="000635E2" w14:paraId="74CDC1F8" w14:textId="77777777" w:rsidTr="00B34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</w:tcPr>
          <w:p w14:paraId="7E53C19A" w14:textId="77777777" w:rsidR="00E51366" w:rsidRPr="000635E2" w:rsidRDefault="00E51366" w:rsidP="00B34D3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4506">
              <w:rPr>
                <w:rFonts w:ascii="Arial" w:eastAsia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>WG-seq normalized pool-30</w:t>
            </w:r>
          </w:p>
        </w:tc>
        <w:tc>
          <w:tcPr>
            <w:tcW w:w="1100" w:type="dxa"/>
            <w:noWrap/>
          </w:tcPr>
          <w:p w14:paraId="6E372F92" w14:textId="77777777" w:rsidR="00E51366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3</w:t>
            </w:r>
          </w:p>
          <w:p w14:paraId="5628F357" w14:textId="77777777" w:rsidR="00E51366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</w:t>
            </w:r>
          </w:p>
          <w:p w14:paraId="7C0C41D2" w14:textId="77777777" w:rsidR="00E51366" w:rsidRPr="000635E2" w:rsidRDefault="00E51366" w:rsidP="00B3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3</w:t>
            </w:r>
          </w:p>
        </w:tc>
        <w:tc>
          <w:tcPr>
            <w:tcW w:w="1053" w:type="dxa"/>
            <w:noWrap/>
          </w:tcPr>
          <w:p w14:paraId="7D4600BC" w14:textId="77777777" w:rsidR="00E51366" w:rsidRPr="008821CB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180,370</w:t>
            </w:r>
          </w:p>
          <w:p w14:paraId="0197186C" w14:textId="77777777" w:rsidR="00E51366" w:rsidRPr="008821CB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22,820</w:t>
            </w:r>
          </w:p>
          <w:p w14:paraId="1C909EE9" w14:textId="77777777" w:rsidR="00E51366" w:rsidRPr="000635E2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12,084</w:t>
            </w:r>
          </w:p>
        </w:tc>
        <w:tc>
          <w:tcPr>
            <w:tcW w:w="1248" w:type="dxa"/>
          </w:tcPr>
          <w:p w14:paraId="732D028C" w14:textId="77777777" w:rsidR="00E51366" w:rsidRPr="008821CB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914</w:t>
            </w:r>
          </w:p>
          <w:p w14:paraId="20C79927" w14:textId="77777777" w:rsidR="00E51366" w:rsidRPr="008821CB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824</w:t>
            </w:r>
          </w:p>
          <w:p w14:paraId="244B38C6" w14:textId="77777777" w:rsidR="00E51366" w:rsidRPr="000635E2" w:rsidRDefault="00E51366" w:rsidP="00B3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</w:tr>
      <w:tr w:rsidR="00E51366" w:rsidRPr="000635E2" w14:paraId="0A9163AC" w14:textId="77777777" w:rsidTr="00B34D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</w:tcPr>
          <w:p w14:paraId="14973039" w14:textId="77777777" w:rsidR="00E51366" w:rsidRPr="000635E2" w:rsidRDefault="00E51366" w:rsidP="00B34D3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4506">
              <w:rPr>
                <w:rFonts w:ascii="Arial" w:eastAsia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 xml:space="preserve">WG-seq </w:t>
            </w:r>
            <w:r w:rsidRPr="002E4506">
              <w:rPr>
                <w:rFonts w:ascii="Arial" w:eastAsia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br/>
              <w:t>unnormalized pool-legs</w:t>
            </w:r>
          </w:p>
        </w:tc>
        <w:tc>
          <w:tcPr>
            <w:tcW w:w="1100" w:type="dxa"/>
            <w:noWrap/>
          </w:tcPr>
          <w:p w14:paraId="0721A831" w14:textId="77777777" w:rsidR="00E51366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3</w:t>
            </w:r>
          </w:p>
          <w:p w14:paraId="313E1D18" w14:textId="77777777" w:rsidR="00E51366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</w:t>
            </w:r>
          </w:p>
          <w:p w14:paraId="36EEEB86" w14:textId="77777777" w:rsidR="00E51366" w:rsidRPr="000635E2" w:rsidRDefault="00E51366" w:rsidP="00B3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3</w:t>
            </w:r>
          </w:p>
        </w:tc>
        <w:tc>
          <w:tcPr>
            <w:tcW w:w="1053" w:type="dxa"/>
            <w:noWrap/>
          </w:tcPr>
          <w:p w14:paraId="06CE4A4D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179,073</w:t>
            </w:r>
          </w:p>
          <w:p w14:paraId="33051E8D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22,634</w:t>
            </w:r>
          </w:p>
          <w:p w14:paraId="6671D200" w14:textId="77777777" w:rsidR="00E51366" w:rsidRPr="000635E2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12,086</w:t>
            </w:r>
          </w:p>
        </w:tc>
        <w:tc>
          <w:tcPr>
            <w:tcW w:w="1248" w:type="dxa"/>
          </w:tcPr>
          <w:p w14:paraId="37922E7B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  <w:p w14:paraId="7E0DEE69" w14:textId="77777777" w:rsidR="00E51366" w:rsidRPr="008821CB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838</w:t>
            </w:r>
          </w:p>
          <w:p w14:paraId="77802827" w14:textId="77777777" w:rsidR="00E51366" w:rsidRPr="000635E2" w:rsidRDefault="00E51366" w:rsidP="00B3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1CB">
              <w:rPr>
                <w:rFonts w:ascii="Calibri" w:eastAsia="Times New Roman" w:hAnsi="Calibri" w:cs="Calibri"/>
                <w:color w:val="000000"/>
                <w:lang w:eastAsia="en-GB"/>
              </w:rPr>
              <w:t>0.786</w:t>
            </w:r>
          </w:p>
        </w:tc>
      </w:tr>
    </w:tbl>
    <w:p w14:paraId="70EC9E83" w14:textId="16A75BF9" w:rsidR="00CA7C7F" w:rsidRPr="00E51366" w:rsidRDefault="00CA7C7F" w:rsidP="00E51366">
      <w:bookmarkStart w:id="0" w:name="_GoBack"/>
      <w:bookmarkEnd w:id="0"/>
    </w:p>
    <w:sectPr w:rsidR="00CA7C7F" w:rsidRPr="00E51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04"/>
    <w:rsid w:val="000635E2"/>
    <w:rsid w:val="000767BA"/>
    <w:rsid w:val="00150686"/>
    <w:rsid w:val="00155265"/>
    <w:rsid w:val="001D3727"/>
    <w:rsid w:val="003133F1"/>
    <w:rsid w:val="00317E8C"/>
    <w:rsid w:val="00386D83"/>
    <w:rsid w:val="004375C6"/>
    <w:rsid w:val="00481251"/>
    <w:rsid w:val="00581704"/>
    <w:rsid w:val="005D0012"/>
    <w:rsid w:val="006A0AD5"/>
    <w:rsid w:val="007E761E"/>
    <w:rsid w:val="00804E35"/>
    <w:rsid w:val="009E4CF6"/>
    <w:rsid w:val="00A1387B"/>
    <w:rsid w:val="00A4260B"/>
    <w:rsid w:val="00AD4A36"/>
    <w:rsid w:val="00C109CA"/>
    <w:rsid w:val="00C640A9"/>
    <w:rsid w:val="00C870D1"/>
    <w:rsid w:val="00C95AA2"/>
    <w:rsid w:val="00CA7C7F"/>
    <w:rsid w:val="00D45DF9"/>
    <w:rsid w:val="00D621FA"/>
    <w:rsid w:val="00D822FF"/>
    <w:rsid w:val="00E51366"/>
    <w:rsid w:val="00E7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F2EA"/>
  <w15:docId w15:val="{FBCAF86C-4CB5-CA46-A6F2-61194DEB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0635E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4A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A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0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Inbar</dc:creator>
  <cp:keywords/>
  <dc:description/>
  <cp:lastModifiedBy>Eyal Privman</cp:lastModifiedBy>
  <cp:revision>3</cp:revision>
  <dcterms:created xsi:type="dcterms:W3CDTF">2019-11-27T19:26:00Z</dcterms:created>
  <dcterms:modified xsi:type="dcterms:W3CDTF">2019-11-27T19:26:00Z</dcterms:modified>
</cp:coreProperties>
</file>